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095CB" w14:textId="798D38D2" w:rsidR="00AF6CF3" w:rsidRDefault="008C1AE5">
      <w:pPr>
        <w:rPr>
          <w:rFonts w:ascii="Arial" w:hAnsi="Arial" w:cs="Arial"/>
        </w:rPr>
      </w:pPr>
      <w:bookmarkStart w:id="0" w:name="_GoBack"/>
      <w:r w:rsidRPr="008C1AE5">
        <w:rPr>
          <w:rFonts w:ascii="Arial" w:hAnsi="Arial" w:cs="Arial"/>
        </w:rPr>
        <w:t xml:space="preserve">Additional </w:t>
      </w:r>
      <w:r w:rsidR="00DB09E3">
        <w:rPr>
          <w:rFonts w:ascii="Arial" w:hAnsi="Arial" w:cs="Arial" w:hint="eastAsia"/>
        </w:rPr>
        <w:t>F</w:t>
      </w:r>
      <w:r w:rsidRPr="008C1AE5">
        <w:rPr>
          <w:rFonts w:ascii="Arial" w:hAnsi="Arial" w:cs="Arial"/>
        </w:rPr>
        <w:t>ile 2</w:t>
      </w:r>
      <w:r>
        <w:rPr>
          <w:rFonts w:ascii="Arial" w:hAnsi="Arial" w:cs="Arial" w:hint="eastAsia"/>
        </w:rPr>
        <w:t>: Supplementary Tables</w:t>
      </w:r>
    </w:p>
    <w:p w14:paraId="5276BEA1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</w:pPr>
    </w:p>
    <w:p w14:paraId="307BF743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4BD04CAA" wp14:editId="14DEC7B8">
            <wp:extent cx="4811626" cy="1871070"/>
            <wp:effectExtent l="0" t="0" r="0" b="0"/>
            <wp:docPr id="14" name="image13.png" descr="A computer screen with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.png" descr="A computer screen with text&#10;&#10;Description automatically generated"/>
                    <pic:cNvPicPr preferRelativeResize="0"/>
                  </pic:nvPicPr>
                  <pic:blipFill>
                    <a:blip r:embed="rId6"/>
                    <a:srcRect l="5842" t="7190" r="13204" b="52072"/>
                    <a:stretch>
                      <a:fillRect/>
                    </a:stretch>
                  </pic:blipFill>
                  <pic:spPr>
                    <a:xfrm>
                      <a:off x="0" y="0"/>
                      <a:ext cx="4811626" cy="18710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C997D7" w14:textId="77777777" w:rsidR="008C1AE5" w:rsidRDefault="008C1AE5" w:rsidP="008C1AE5">
      <w:pPr>
        <w:rPr>
          <w:b/>
        </w:rPr>
      </w:pPr>
      <w:r>
        <w:rPr>
          <w:b/>
        </w:rPr>
        <w:t>Supplementary Table S1</w:t>
      </w:r>
      <w:r>
        <w:rPr>
          <w:rFonts w:ascii="Times New Roman" w:eastAsia="Times New Roman" w:hAnsi="Times New Roman" w:cs="Times New Roman"/>
        </w:rPr>
        <w:t xml:space="preserve">: </w:t>
      </w:r>
      <w:r>
        <w:t>Definitions of risk factors</w:t>
      </w:r>
    </w:p>
    <w:p w14:paraId="36D2C60F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4F04F4B5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0C2C93A2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2C59E320" wp14:editId="41A09777">
            <wp:extent cx="5953672" cy="3627930"/>
            <wp:effectExtent l="0" t="0" r="0" b="0"/>
            <wp:docPr id="15" name="image17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7.png" descr="A screenshot of a computer&#10;&#10;Description automatically generated"/>
                    <pic:cNvPicPr preferRelativeResize="0"/>
                  </pic:nvPicPr>
                  <pic:blipFill>
                    <a:blip r:embed="rId7"/>
                    <a:srcRect l="5414" t="7559" r="5520" b="22207"/>
                    <a:stretch>
                      <a:fillRect/>
                    </a:stretch>
                  </pic:blipFill>
                  <pic:spPr>
                    <a:xfrm>
                      <a:off x="0" y="0"/>
                      <a:ext cx="5953672" cy="36279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285318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17087DC3" w14:textId="77777777" w:rsidR="008C1AE5" w:rsidRDefault="008C1AE5" w:rsidP="008C1AE5">
      <w:r>
        <w:rPr>
          <w:b/>
        </w:rPr>
        <w:t>Supplementary Table S2</w:t>
      </w:r>
      <w:r>
        <w:t>: Prevalence of different dementia risk factors in different age groups</w:t>
      </w:r>
    </w:p>
    <w:p w14:paraId="3BCD649A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17DA1951" wp14:editId="48DF7DDB">
            <wp:extent cx="4416176" cy="1257342"/>
            <wp:effectExtent l="0" t="0" r="0" b="0"/>
            <wp:docPr id="16" name="image1.png" descr="A black and white rectangular object with a black backgroun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.png" descr="A black and white rectangular object with a black background&#10;&#10;Description automatically generated with medium confidence"/>
                    <pic:cNvPicPr preferRelativeResize="0"/>
                  </pic:nvPicPr>
                  <pic:blipFill>
                    <a:blip r:embed="rId8"/>
                    <a:srcRect l="21307" t="7338" r="21623" b="71634"/>
                    <a:stretch>
                      <a:fillRect/>
                    </a:stretch>
                  </pic:blipFill>
                  <pic:spPr>
                    <a:xfrm>
                      <a:off x="0" y="0"/>
                      <a:ext cx="4416176" cy="12573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993BB7" w14:textId="77777777" w:rsidR="008C1AE5" w:rsidRDefault="008C1AE5" w:rsidP="008C1AE5">
      <w:r>
        <w:rPr>
          <w:b/>
        </w:rPr>
        <w:t>Supplementary Table S3</w:t>
      </w:r>
      <w:r>
        <w:rPr>
          <w:rFonts w:ascii="Times New Roman" w:eastAsia="Times New Roman" w:hAnsi="Times New Roman" w:cs="Times New Roman"/>
        </w:rPr>
        <w:t xml:space="preserve">: </w:t>
      </w:r>
      <w:r>
        <w:t>Summary stats for odds ratios from selected risk factors (Figure 4)</w:t>
      </w:r>
      <w:r>
        <w:br w:type="page"/>
      </w:r>
    </w:p>
    <w:p w14:paraId="7E94B82A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080DB5B5" wp14:editId="40EC1B4B">
            <wp:extent cx="5795036" cy="7160257"/>
            <wp:effectExtent l="0" t="0" r="0" b="0"/>
            <wp:docPr id="17" name="image4.png" descr="A screen shot of a bar cod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4.png" descr="A screen shot of a bar code&#10;&#10;Description automatically generated"/>
                    <pic:cNvPicPr preferRelativeResize="0"/>
                  </pic:nvPicPr>
                  <pic:blipFill>
                    <a:blip r:embed="rId9"/>
                    <a:srcRect l="24068" t="7689" r="24139" b="9499"/>
                    <a:stretch>
                      <a:fillRect/>
                    </a:stretch>
                  </pic:blipFill>
                  <pic:spPr>
                    <a:xfrm>
                      <a:off x="0" y="0"/>
                      <a:ext cx="5795036" cy="71602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6A178C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5DAB13F5" wp14:editId="3CDFD2D4">
            <wp:extent cx="5857234" cy="7685497"/>
            <wp:effectExtent l="0" t="0" r="0" b="0"/>
            <wp:docPr id="18" name="image14.png" descr="A screen 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.png" descr="A screen shot of a computer screen&#10;&#10;Description automatically generated"/>
                    <pic:cNvPicPr preferRelativeResize="0"/>
                  </pic:nvPicPr>
                  <pic:blipFill>
                    <a:blip r:embed="rId10"/>
                    <a:srcRect l="25895" t="8059" r="25664" b="9689"/>
                    <a:stretch>
                      <a:fillRect/>
                    </a:stretch>
                  </pic:blipFill>
                  <pic:spPr>
                    <a:xfrm>
                      <a:off x="0" y="0"/>
                      <a:ext cx="5857234" cy="76854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62C1A" w14:textId="31D8773D" w:rsidR="008C1AE5" w:rsidRDefault="008C1AE5" w:rsidP="008C1AE5">
      <w:r>
        <w:rPr>
          <w:b/>
        </w:rPr>
        <w:t>Supplementary Table S4</w:t>
      </w:r>
      <w:r>
        <w:rPr>
          <w:rFonts w:ascii="Times New Roman" w:eastAsia="Times New Roman" w:hAnsi="Times New Roman" w:cs="Times New Roman"/>
        </w:rPr>
        <w:t xml:space="preserve">: </w:t>
      </w:r>
      <w:r>
        <w:t>Gender and age</w:t>
      </w:r>
      <w:r>
        <w:rPr>
          <w:rFonts w:hint="eastAsia"/>
        </w:rPr>
        <w:t>-</w:t>
      </w:r>
      <w:r>
        <w:t>adjusted model outputs in midlife and late life group.</w:t>
      </w:r>
    </w:p>
    <w:p w14:paraId="44A6BDE8" w14:textId="77777777" w:rsidR="008C1AE5" w:rsidRDefault="008C1AE5" w:rsidP="008C1AE5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bookmarkEnd w:id="0"/>
    <w:p w14:paraId="3443488A" w14:textId="77777777" w:rsidR="008C1AE5" w:rsidRPr="008C1AE5" w:rsidRDefault="008C1AE5">
      <w:pPr>
        <w:rPr>
          <w:rFonts w:ascii="Arial" w:hAnsi="Arial" w:cs="Arial"/>
        </w:rPr>
      </w:pPr>
    </w:p>
    <w:sectPr w:rsidR="008C1AE5" w:rsidRPr="008C1AE5" w:rsidSect="00E86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AE5"/>
    <w:rsid w:val="00025CCE"/>
    <w:rsid w:val="00035F5A"/>
    <w:rsid w:val="000624A4"/>
    <w:rsid w:val="00075E99"/>
    <w:rsid w:val="00093BAC"/>
    <w:rsid w:val="000D4CC9"/>
    <w:rsid w:val="000E4315"/>
    <w:rsid w:val="0010262D"/>
    <w:rsid w:val="001141D0"/>
    <w:rsid w:val="001364E8"/>
    <w:rsid w:val="0014055A"/>
    <w:rsid w:val="00147D95"/>
    <w:rsid w:val="00167AD6"/>
    <w:rsid w:val="001A6688"/>
    <w:rsid w:val="001B0F7B"/>
    <w:rsid w:val="001F727E"/>
    <w:rsid w:val="002068DD"/>
    <w:rsid w:val="00296AF3"/>
    <w:rsid w:val="002B0887"/>
    <w:rsid w:val="00316274"/>
    <w:rsid w:val="00321922"/>
    <w:rsid w:val="00367D7A"/>
    <w:rsid w:val="003911F3"/>
    <w:rsid w:val="003C4B09"/>
    <w:rsid w:val="00426C94"/>
    <w:rsid w:val="004327ED"/>
    <w:rsid w:val="0046446A"/>
    <w:rsid w:val="004841B1"/>
    <w:rsid w:val="004957A1"/>
    <w:rsid w:val="004B2523"/>
    <w:rsid w:val="004D6397"/>
    <w:rsid w:val="004E5105"/>
    <w:rsid w:val="004E6EC6"/>
    <w:rsid w:val="004F5580"/>
    <w:rsid w:val="0050419C"/>
    <w:rsid w:val="00522A9E"/>
    <w:rsid w:val="00523196"/>
    <w:rsid w:val="00584FEE"/>
    <w:rsid w:val="005C25BD"/>
    <w:rsid w:val="005C4ABD"/>
    <w:rsid w:val="005D46F0"/>
    <w:rsid w:val="005E02E1"/>
    <w:rsid w:val="00627ED8"/>
    <w:rsid w:val="00665AA1"/>
    <w:rsid w:val="00696ABA"/>
    <w:rsid w:val="006A31BB"/>
    <w:rsid w:val="006C580F"/>
    <w:rsid w:val="006D11C3"/>
    <w:rsid w:val="006F32B2"/>
    <w:rsid w:val="007013F4"/>
    <w:rsid w:val="007B3F25"/>
    <w:rsid w:val="007C0D6D"/>
    <w:rsid w:val="007C1248"/>
    <w:rsid w:val="007F4FFE"/>
    <w:rsid w:val="008210D3"/>
    <w:rsid w:val="00822B5A"/>
    <w:rsid w:val="00860C58"/>
    <w:rsid w:val="00886ADC"/>
    <w:rsid w:val="008964C0"/>
    <w:rsid w:val="008A5B4C"/>
    <w:rsid w:val="008B2D4C"/>
    <w:rsid w:val="008B5E88"/>
    <w:rsid w:val="008C1AE5"/>
    <w:rsid w:val="008E2839"/>
    <w:rsid w:val="008E7C25"/>
    <w:rsid w:val="0090793A"/>
    <w:rsid w:val="00924AEF"/>
    <w:rsid w:val="00933466"/>
    <w:rsid w:val="00936FCB"/>
    <w:rsid w:val="00950F2B"/>
    <w:rsid w:val="009553EE"/>
    <w:rsid w:val="0098178D"/>
    <w:rsid w:val="00986062"/>
    <w:rsid w:val="009A6F01"/>
    <w:rsid w:val="009B7B22"/>
    <w:rsid w:val="009C4330"/>
    <w:rsid w:val="009D19EE"/>
    <w:rsid w:val="00A4469F"/>
    <w:rsid w:val="00A501A9"/>
    <w:rsid w:val="00A53B23"/>
    <w:rsid w:val="00A616AC"/>
    <w:rsid w:val="00AA14D6"/>
    <w:rsid w:val="00AD72BD"/>
    <w:rsid w:val="00AF6CF3"/>
    <w:rsid w:val="00B46DDE"/>
    <w:rsid w:val="00B47204"/>
    <w:rsid w:val="00B504B0"/>
    <w:rsid w:val="00B645A6"/>
    <w:rsid w:val="00B64AB7"/>
    <w:rsid w:val="00BA24FB"/>
    <w:rsid w:val="00BA278D"/>
    <w:rsid w:val="00BC6BA6"/>
    <w:rsid w:val="00BD172C"/>
    <w:rsid w:val="00BD58CD"/>
    <w:rsid w:val="00C4482D"/>
    <w:rsid w:val="00C52C2D"/>
    <w:rsid w:val="00CB0080"/>
    <w:rsid w:val="00CC1CC7"/>
    <w:rsid w:val="00CD0551"/>
    <w:rsid w:val="00CF0E79"/>
    <w:rsid w:val="00D47257"/>
    <w:rsid w:val="00D71FAD"/>
    <w:rsid w:val="00DB09E3"/>
    <w:rsid w:val="00DD6A09"/>
    <w:rsid w:val="00DF2180"/>
    <w:rsid w:val="00E0431B"/>
    <w:rsid w:val="00E11924"/>
    <w:rsid w:val="00E22018"/>
    <w:rsid w:val="00E6691A"/>
    <w:rsid w:val="00E86D75"/>
    <w:rsid w:val="00EA3829"/>
    <w:rsid w:val="00EC6251"/>
    <w:rsid w:val="00EF3B53"/>
    <w:rsid w:val="00F26F7F"/>
    <w:rsid w:val="00F6697F"/>
    <w:rsid w:val="00FA6F80"/>
    <w:rsid w:val="00FD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2E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A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A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A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A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A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A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A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AE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C1AE5"/>
  </w:style>
  <w:style w:type="paragraph" w:styleId="BalloonText">
    <w:name w:val="Balloon Text"/>
    <w:basedOn w:val="Normal"/>
    <w:link w:val="BalloonTextChar"/>
    <w:uiPriority w:val="99"/>
    <w:semiHidden/>
    <w:unhideWhenUsed/>
    <w:rsid w:val="00E86D7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D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A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A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A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A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A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A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A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A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A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A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A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A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A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A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A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A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A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A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A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A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A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A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A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A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A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A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A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AE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C1AE5"/>
  </w:style>
  <w:style w:type="paragraph" w:styleId="BalloonText">
    <w:name w:val="Balloon Text"/>
    <w:basedOn w:val="Normal"/>
    <w:link w:val="BalloonTextChar"/>
    <w:uiPriority w:val="99"/>
    <w:semiHidden/>
    <w:unhideWhenUsed/>
    <w:rsid w:val="00E86D7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D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7CDCE-AE8D-4D76-849D-3AA9A572B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hao Luo</dc:creator>
  <cp:keywords/>
  <dc:description/>
  <cp:lastModifiedBy>E744616</cp:lastModifiedBy>
  <cp:revision>3</cp:revision>
  <dcterms:created xsi:type="dcterms:W3CDTF">2024-05-06T18:33:00Z</dcterms:created>
  <dcterms:modified xsi:type="dcterms:W3CDTF">2024-05-21T02:24:00Z</dcterms:modified>
</cp:coreProperties>
</file>